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0BDC4" w14:textId="540A1F3E" w:rsidR="002809FE" w:rsidRPr="0024258B" w:rsidRDefault="002809FE" w:rsidP="002809FE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4258B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70D21083" w14:textId="1CBDBF7D" w:rsidR="002809FE" w:rsidRPr="0024258B" w:rsidRDefault="002809FE" w:rsidP="002809FE">
      <w:pPr>
        <w:pStyle w:val="NormalWeb"/>
        <w:jc w:val="both"/>
        <w:rPr>
          <w:noProof/>
        </w:rPr>
      </w:pPr>
      <w:r w:rsidRPr="0024258B">
        <w:rPr>
          <w:b/>
          <w:bCs/>
          <w:noProof/>
        </w:rPr>
        <w:t>Table S</w:t>
      </w:r>
      <w:r w:rsidR="00527E17" w:rsidRPr="0024258B">
        <w:rPr>
          <w:b/>
          <w:bCs/>
          <w:noProof/>
        </w:rPr>
        <w:t>1</w:t>
      </w:r>
      <w:r w:rsidRPr="0024258B">
        <w:rPr>
          <w:b/>
          <w:bCs/>
          <w:noProof/>
        </w:rPr>
        <w:t xml:space="preserve">. </w:t>
      </w:r>
      <w:r w:rsidR="00EC553E" w:rsidRPr="00456BD0">
        <w:rPr>
          <w:noProof/>
        </w:rPr>
        <w:t>List of p</w:t>
      </w:r>
      <w:r w:rsidRPr="00456BD0">
        <w:rPr>
          <w:noProof/>
        </w:rPr>
        <w:t xml:space="preserve">rimers utilized </w:t>
      </w:r>
      <w:r w:rsidRPr="0024258B">
        <w:rPr>
          <w:noProof/>
        </w:rPr>
        <w:t>in this study.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1530"/>
        <w:gridCol w:w="4770"/>
        <w:gridCol w:w="3120"/>
      </w:tblGrid>
      <w:tr w:rsidR="002809FE" w:rsidRPr="0024258B" w14:paraId="103723C4" w14:textId="77777777" w:rsidTr="0024258B">
        <w:trPr>
          <w:trHeight w:val="288"/>
        </w:trPr>
        <w:tc>
          <w:tcPr>
            <w:tcW w:w="15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5D05F0F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Hlk69733540"/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el</w:t>
            </w:r>
          </w:p>
        </w:tc>
        <w:tc>
          <w:tcPr>
            <w:tcW w:w="47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5DBAAD3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quence </w:t>
            </w:r>
          </w:p>
        </w:tc>
        <w:tc>
          <w:tcPr>
            <w:tcW w:w="31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7353B77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2809FE" w:rsidRPr="0024258B" w14:paraId="7D6D096F" w14:textId="77777777" w:rsidTr="0024258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3E062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HTB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A3E2B2" w14:textId="77777777" w:rsidR="002809FE" w:rsidRPr="0024258B" w:rsidRDefault="2F70E82C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' - CAACAAACTCATATAAAATGGC - 3'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3CB15C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T-B forward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 xml:space="preserve"> primer</w:t>
            </w:r>
          </w:p>
        </w:tc>
      </w:tr>
      <w:tr w:rsidR="002809FE" w:rsidRPr="0024258B" w14:paraId="5C76EA29" w14:textId="77777777" w:rsidTr="0024258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08F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HTB-R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3E5" w14:textId="005B59D4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' - </w:t>
            </w:r>
            <w:r w:rsidR="0024258B" w:rsidRPr="0024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CAACAAGCGGCTTTACA</w:t>
            </w:r>
            <w:r w:rsidRPr="0024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3'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48C7" w14:textId="6E05A23A" w:rsidR="002809FE" w:rsidRPr="0024258B" w:rsidRDefault="2F70E82C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HT-B </w:t>
            </w:r>
            <w:r w:rsidRPr="0024258B">
              <w:rPr>
                <w:rFonts w:ascii="Times New Roman" w:eastAsia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2809FE" w:rsidRPr="0024258B" w14:paraId="4EA882F1" w14:textId="77777777" w:rsidTr="0024258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020800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S-RNase-F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F9D16D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 ATGTTTAAATCACTGCTTACATCAAC - 3'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E40BE1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-RNase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 xml:space="preserve"> forward primer</w:t>
            </w:r>
          </w:p>
        </w:tc>
      </w:tr>
      <w:tr w:rsidR="002809FE" w:rsidRPr="0024258B" w14:paraId="3044C65F" w14:textId="77777777" w:rsidTr="0024258B">
        <w:trPr>
          <w:trHeight w:val="288"/>
        </w:trPr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B426FA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S-RNase-R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480CF9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' - TCAGGGACGGAAAAATATTTTCCCTG - 3'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226A996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-RNase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 xml:space="preserve"> reverse primer</w:t>
            </w:r>
          </w:p>
        </w:tc>
      </w:tr>
    </w:tbl>
    <w:bookmarkEnd w:id="0"/>
    <w:p w14:paraId="10915E49" w14:textId="05287E9E" w:rsidR="00527E17" w:rsidRPr="0024258B" w:rsidRDefault="00527E17" w:rsidP="00527E17">
      <w:pPr>
        <w:pStyle w:val="NormalWeb"/>
        <w:jc w:val="both"/>
        <w:rPr>
          <w:b/>
          <w:bCs/>
          <w:noProof/>
        </w:rPr>
      </w:pPr>
      <w:r w:rsidRPr="0024258B">
        <w:rPr>
          <w:b/>
          <w:bCs/>
          <w:noProof/>
        </w:rPr>
        <w:t xml:space="preserve">Table S2. </w:t>
      </w:r>
      <w:r w:rsidR="00B744C8" w:rsidRPr="00456BD0">
        <w:rPr>
          <w:noProof/>
        </w:rPr>
        <w:t xml:space="preserve">Transformation efficiency </w:t>
      </w:r>
      <w:r w:rsidR="00D90B9F" w:rsidRPr="00456BD0">
        <w:rPr>
          <w:noProof/>
        </w:rPr>
        <w:t xml:space="preserve">in </w:t>
      </w:r>
      <w:r w:rsidRPr="00456BD0">
        <w:rPr>
          <w:noProof/>
        </w:rPr>
        <w:t>DRH</w:t>
      </w:r>
      <w:r w:rsidRPr="00456BD0">
        <w:rPr>
          <w:bCs/>
          <w:noProof/>
        </w:rPr>
        <w:t xml:space="preserve">-195 using </w:t>
      </w:r>
      <w:r w:rsidR="00FA4C9B" w:rsidRPr="00456BD0">
        <w:rPr>
          <w:bCs/>
          <w:noProof/>
        </w:rPr>
        <w:t xml:space="preserve">constructs targeting the </w:t>
      </w:r>
      <w:r w:rsidR="006405DF" w:rsidRPr="00456BD0">
        <w:rPr>
          <w:bCs/>
          <w:i/>
          <w:iCs/>
          <w:noProof/>
        </w:rPr>
        <w:t xml:space="preserve">HT-B </w:t>
      </w:r>
      <w:r w:rsidR="006405DF" w:rsidRPr="00456BD0">
        <w:rPr>
          <w:bCs/>
          <w:noProof/>
        </w:rPr>
        <w:t>(</w:t>
      </w:r>
      <w:r w:rsidRPr="00456BD0">
        <w:rPr>
          <w:bCs/>
          <w:noProof/>
        </w:rPr>
        <w:t xml:space="preserve">pSPUD-121 </w:t>
      </w:r>
      <w:r w:rsidR="006405DF" w:rsidRPr="00456BD0">
        <w:rPr>
          <w:bCs/>
          <w:noProof/>
        </w:rPr>
        <w:t xml:space="preserve">and </w:t>
      </w:r>
      <w:r w:rsidRPr="00456BD0">
        <w:rPr>
          <w:bCs/>
          <w:noProof/>
        </w:rPr>
        <w:t xml:space="preserve">pSPUD-123) and </w:t>
      </w:r>
      <w:r w:rsidR="006405DF" w:rsidRPr="00456BD0">
        <w:rPr>
          <w:bCs/>
          <w:i/>
          <w:iCs/>
          <w:noProof/>
        </w:rPr>
        <w:t xml:space="preserve">HT-B </w:t>
      </w:r>
      <w:r w:rsidR="006405DF" w:rsidRPr="00456BD0">
        <w:rPr>
          <w:bCs/>
          <w:noProof/>
        </w:rPr>
        <w:t xml:space="preserve">+ </w:t>
      </w:r>
      <w:r w:rsidR="006405DF" w:rsidRPr="00456BD0">
        <w:rPr>
          <w:bCs/>
          <w:i/>
          <w:iCs/>
          <w:noProof/>
        </w:rPr>
        <w:t xml:space="preserve">S-RNase </w:t>
      </w:r>
      <w:r w:rsidR="004F4742" w:rsidRPr="00456BD0">
        <w:rPr>
          <w:bCs/>
          <w:noProof/>
        </w:rPr>
        <w:t>(</w:t>
      </w:r>
      <w:r w:rsidRPr="00456BD0">
        <w:rPr>
          <w:bCs/>
          <w:noProof/>
        </w:rPr>
        <w:t>pSPUD-12</w:t>
      </w:r>
      <w:r w:rsidR="001B5CAF" w:rsidRPr="00456BD0">
        <w:rPr>
          <w:bCs/>
          <w:noProof/>
        </w:rPr>
        <w:t>4</w:t>
      </w:r>
      <w:r w:rsidR="004F4742" w:rsidRPr="00456BD0">
        <w:rPr>
          <w:bCs/>
          <w:noProof/>
        </w:rPr>
        <w:t>) genes</w:t>
      </w:r>
      <w:r w:rsidRPr="00456BD0">
        <w:rPr>
          <w:bCs/>
          <w:noProof/>
        </w:rPr>
        <w:t>.</w:t>
      </w:r>
    </w:p>
    <w:tbl>
      <w:tblPr>
        <w:tblW w:w="9474" w:type="dxa"/>
        <w:tblLook w:val="04A0" w:firstRow="1" w:lastRow="0" w:firstColumn="1" w:lastColumn="0" w:noHBand="0" w:noVBand="1"/>
      </w:tblPr>
      <w:tblGrid>
        <w:gridCol w:w="1240"/>
        <w:gridCol w:w="110"/>
        <w:gridCol w:w="3040"/>
        <w:gridCol w:w="1504"/>
        <w:gridCol w:w="1720"/>
        <w:gridCol w:w="82"/>
        <w:gridCol w:w="1778"/>
      </w:tblGrid>
      <w:tr w:rsidR="00527E17" w:rsidRPr="0024258B" w14:paraId="653168A7" w14:textId="77777777" w:rsidTr="001B5CAF">
        <w:trPr>
          <w:trHeight w:val="290"/>
        </w:trPr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ADC94" w14:textId="7E202A0A" w:rsidR="00527E17" w:rsidRPr="0024258B" w:rsidRDefault="00527E17" w:rsidP="001A5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struct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4CED3C" w14:textId="77777777" w:rsidR="00527E17" w:rsidRPr="0024258B" w:rsidRDefault="00527E17" w:rsidP="00242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gRNA</w:t>
            </w:r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35FDFA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itial Explants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5D17F0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formation Events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C5444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ansformation</w:t>
            </w:r>
          </w:p>
          <w:p w14:paraId="26E974C5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fficiency (%) *</w:t>
            </w:r>
          </w:p>
        </w:tc>
      </w:tr>
      <w:tr w:rsidR="00527E17" w:rsidRPr="0024258B" w14:paraId="49856643" w14:textId="77777777" w:rsidTr="001B5CAF">
        <w:trPr>
          <w:trHeight w:val="29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88CCA0" w14:textId="5C9D02CF" w:rsidR="00527E17" w:rsidRPr="001B5CAF" w:rsidRDefault="001A533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5CAF">
              <w:rPr>
                <w:rFonts w:ascii="Times New Roman" w:hAnsi="Times New Roman" w:cs="Times New Roman"/>
                <w:bCs/>
                <w:noProof/>
              </w:rPr>
              <w:t>pSPUD-12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1ED691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sgRNA-HTB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1A343F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5317DF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7AEB0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527E17" w:rsidRPr="0024258B" w14:paraId="5BC44F10" w14:textId="77777777" w:rsidTr="001B5CAF">
        <w:trPr>
          <w:trHeight w:val="29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E764" w14:textId="28E39DDA" w:rsidR="00527E17" w:rsidRPr="001B5CAF" w:rsidRDefault="001A533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5CAF">
              <w:rPr>
                <w:rFonts w:ascii="Times New Roman" w:hAnsi="Times New Roman" w:cs="Times New Roman"/>
                <w:bCs/>
                <w:noProof/>
              </w:rPr>
              <w:t>pSPUD-12</w:t>
            </w:r>
            <w:r w:rsidR="001B5CAF">
              <w:rPr>
                <w:rFonts w:ascii="Times New Roman" w:hAnsi="Times New Roman" w:cs="Times New Roman"/>
                <w:bCs/>
                <w:noProof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302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sgRNA-HTB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8BC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C94E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31F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527E17" w:rsidRPr="0024258B" w14:paraId="4E6237A4" w14:textId="77777777" w:rsidTr="001B5CAF">
        <w:trPr>
          <w:trHeight w:val="290"/>
        </w:trPr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19F880" w14:textId="0C25BE72" w:rsidR="00527E17" w:rsidRPr="001B5CAF" w:rsidRDefault="001A533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B5CAF">
              <w:rPr>
                <w:rFonts w:ascii="Times New Roman" w:hAnsi="Times New Roman" w:cs="Times New Roman"/>
                <w:bCs/>
                <w:noProof/>
              </w:rPr>
              <w:t>pSPUD-12</w:t>
            </w:r>
            <w:r w:rsidR="002E4012" w:rsidRPr="001B5CAF">
              <w:rPr>
                <w:rFonts w:ascii="Times New Roman" w:hAnsi="Times New Roman" w:cs="Times New Roman"/>
                <w:bCs/>
                <w:noProof/>
              </w:rPr>
              <w:t>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5F03B8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sgRNA-HTB1 + sgRNA-RNase*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1E6CAD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3C29F3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227EC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527E17" w:rsidRPr="0024258B" w14:paraId="7C757C48" w14:textId="77777777" w:rsidTr="001B5CAF">
        <w:trPr>
          <w:trHeight w:val="290"/>
        </w:trPr>
        <w:tc>
          <w:tcPr>
            <w:tcW w:w="76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5D2E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Percentage of recovered sprouts from selective regeneration media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75F2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527E17" w:rsidRPr="0024258B" w14:paraId="4DE1D0DD" w14:textId="77777777" w:rsidTr="001B5CAF">
        <w:trPr>
          <w:trHeight w:val="290"/>
        </w:trPr>
        <w:tc>
          <w:tcPr>
            <w:tcW w:w="439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2DDF46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*Edits in either HT-B or S-RNase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DB69DA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78BFD7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46775" w14:textId="77777777" w:rsidR="00527E17" w:rsidRPr="0024258B" w:rsidRDefault="00527E17" w:rsidP="00133F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BE4CA96" w14:textId="51132633" w:rsidR="002809FE" w:rsidRPr="0024258B" w:rsidRDefault="002809FE" w:rsidP="002809FE">
      <w:pPr>
        <w:pStyle w:val="NormalWeb"/>
        <w:jc w:val="both"/>
        <w:rPr>
          <w:noProof/>
        </w:rPr>
      </w:pPr>
      <w:r w:rsidRPr="0024258B">
        <w:rPr>
          <w:b/>
          <w:bCs/>
          <w:noProof/>
        </w:rPr>
        <w:t xml:space="preserve">Table S3. </w:t>
      </w:r>
      <w:r w:rsidRPr="0024258B">
        <w:rPr>
          <w:noProof/>
        </w:rPr>
        <w:t>Frequencies of chimeric alleles observed in this study.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140"/>
        <w:gridCol w:w="1220"/>
        <w:gridCol w:w="5239"/>
        <w:gridCol w:w="1700"/>
      </w:tblGrid>
      <w:tr w:rsidR="002809FE" w:rsidRPr="0024258B" w14:paraId="3F356EC3" w14:textId="77777777" w:rsidTr="00C35683">
        <w:trPr>
          <w:trHeight w:val="330"/>
        </w:trPr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3CC58A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ne and chimera (C) #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73324B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Edit</w:t>
            </w:r>
          </w:p>
        </w:tc>
        <w:tc>
          <w:tcPr>
            <w:tcW w:w="4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5D6E7E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quence Edit* 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64AC5E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 (</w:t>
            </w:r>
            <w:proofErr w:type="gramStart"/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)*</w:t>
            </w:r>
            <w:proofErr w:type="gramEnd"/>
            <w:r w:rsidRPr="00242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2809FE" w:rsidRPr="0024258B" w14:paraId="1369398D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E6F5CB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1_008_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706D79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249732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 - - - - - - 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C923A4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</w:tr>
      <w:tr w:rsidR="002809FE" w:rsidRPr="0024258B" w14:paraId="38D6B36C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A13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1_008_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C90D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E2E0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 - - - - - 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542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</w:tr>
      <w:tr w:rsidR="002809FE" w:rsidRPr="0024258B" w14:paraId="619937A2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E0609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1_008_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2A4BE7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AEC571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ATTG - - - - - - - - - - - - - - - - - 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D968E0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</w:tr>
      <w:tr w:rsidR="002809FE" w:rsidRPr="0024258B" w14:paraId="2FC02E8E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2F06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1_008_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C59B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AFA2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ATT-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E25F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2809FE" w:rsidRPr="0024258B" w14:paraId="11A6F477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C6C178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1_020_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F9082A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BAF891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 - - - - - - 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EAD30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</w:tr>
      <w:tr w:rsidR="002809FE" w:rsidRPr="0024258B" w14:paraId="10ACB9E6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D9B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1_020_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6BE0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EAD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 xml:space="preserve">TCATCA - - - - - - - - - - - - - - - - - - - - - - - - - - - - - -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592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</w:tr>
      <w:tr w:rsidR="002809FE" w:rsidRPr="0024258B" w14:paraId="071D36C3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646773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008_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177C7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no edi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BCCE55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ATTG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445FD5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</w:tr>
      <w:tr w:rsidR="002809FE" w:rsidRPr="0024258B" w14:paraId="5D7E0BCC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C27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008_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852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6572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ATTG - - - - - - - - - - - - - - - - - 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C772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</w:tr>
      <w:tr w:rsidR="002809FE" w:rsidRPr="0024258B" w14:paraId="5F839530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77178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137_C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8D2B3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E7E927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ATTG - - - - - - - 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E86BFD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2809FE" w:rsidRPr="0024258B" w14:paraId="23F152B1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8D4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137_C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376A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4A6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 - - - -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7AA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2809FE" w:rsidRPr="0024258B" w14:paraId="1615C75E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FE1109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137_C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E08413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37A5D8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- - - - - -- 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E21A3F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9%</w:t>
            </w:r>
          </w:p>
        </w:tc>
      </w:tr>
      <w:tr w:rsidR="002809FE" w:rsidRPr="0024258B" w14:paraId="75DA3948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2AF4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137_C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942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21EB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 xml:space="preserve">TCA - - - - - - - - - - - - - - </w:t>
            </w:r>
            <w:proofErr w:type="gramStart"/>
            <w:r w:rsidRPr="0024258B">
              <w:rPr>
                <w:rFonts w:ascii="Times New Roman" w:eastAsia="Times New Roman" w:hAnsi="Times New Roman" w:cs="Times New Roman"/>
                <w:color w:val="000000"/>
              </w:rPr>
              <w:t>-  -</w:t>
            </w:r>
            <w:proofErr w:type="gramEnd"/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FF25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2809FE" w:rsidRPr="0024258B" w14:paraId="7E66940B" w14:textId="77777777" w:rsidTr="00C35683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D46F53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124_137_C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BF99D9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no edi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7DD361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TCATCAGAAGTTATTGCAA</w:t>
            </w: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GGG</w:t>
            </w: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AGATAGTTGA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22F6E5" w14:textId="77777777" w:rsidR="002809FE" w:rsidRPr="0024258B" w:rsidRDefault="002809FE" w:rsidP="00C356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</w:tr>
      <w:tr w:rsidR="002809FE" w:rsidRPr="0024258B" w14:paraId="7EE7DA27" w14:textId="77777777" w:rsidTr="00C35683">
        <w:trPr>
          <w:trHeight w:val="290"/>
        </w:trPr>
        <w:tc>
          <w:tcPr>
            <w:tcW w:w="9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A5691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Showing regions upstream of the sgRNA and downstream of the PAM. Deletions represented by a dash.</w:t>
            </w:r>
          </w:p>
        </w:tc>
      </w:tr>
      <w:tr w:rsidR="002809FE" w:rsidRPr="0024258B" w14:paraId="705F6CDC" w14:textId="77777777" w:rsidTr="00C35683">
        <w:trPr>
          <w:trHeight w:val="290"/>
        </w:trPr>
        <w:tc>
          <w:tcPr>
            <w:tcW w:w="7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1670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**Percentage of alleles may vary depending on cell samples taken.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7B5D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4258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</w:t>
            </w:r>
          </w:p>
        </w:tc>
      </w:tr>
      <w:tr w:rsidR="002809FE" w:rsidRPr="0024258B" w14:paraId="09707E49" w14:textId="77777777" w:rsidTr="00C35683">
        <w:trPr>
          <w:trHeight w:val="290"/>
        </w:trPr>
        <w:tc>
          <w:tcPr>
            <w:tcW w:w="33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7E0181B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PAM is in bold and red.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B0971BE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45D46C4" w14:textId="77777777" w:rsidR="002809FE" w:rsidRPr="0024258B" w:rsidRDefault="002809FE" w:rsidP="00C35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4258B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</w:tr>
    </w:tbl>
    <w:p w14:paraId="151B54A9" w14:textId="743053CF" w:rsidR="00F918E6" w:rsidRPr="0024258B" w:rsidRDefault="00456BD0">
      <w:pPr>
        <w:rPr>
          <w:rFonts w:ascii="Times New Roman" w:hAnsi="Times New Roman" w:cs="Times New Roman"/>
        </w:rPr>
      </w:pPr>
    </w:p>
    <w:sectPr w:rsidR="00F918E6" w:rsidRPr="00242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mirrorMargin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835P285E675I396"/>
    <w:docVar w:name="paperpile-doc-name" w:val="Supplementary_tables.docx"/>
  </w:docVars>
  <w:rsids>
    <w:rsidRoot w:val="002809FE"/>
    <w:rsid w:val="00003DB4"/>
    <w:rsid w:val="000B006C"/>
    <w:rsid w:val="000E2FE0"/>
    <w:rsid w:val="000E5815"/>
    <w:rsid w:val="001A5337"/>
    <w:rsid w:val="001B5CAF"/>
    <w:rsid w:val="001F1CF3"/>
    <w:rsid w:val="00207195"/>
    <w:rsid w:val="0024258B"/>
    <w:rsid w:val="002809FE"/>
    <w:rsid w:val="00285F5A"/>
    <w:rsid w:val="00287A34"/>
    <w:rsid w:val="002B72E8"/>
    <w:rsid w:val="002E4012"/>
    <w:rsid w:val="002F024B"/>
    <w:rsid w:val="0030546B"/>
    <w:rsid w:val="00364676"/>
    <w:rsid w:val="003A2050"/>
    <w:rsid w:val="003D5330"/>
    <w:rsid w:val="00450F88"/>
    <w:rsid w:val="00456BD0"/>
    <w:rsid w:val="00465E41"/>
    <w:rsid w:val="0048629B"/>
    <w:rsid w:val="004F4742"/>
    <w:rsid w:val="00527E17"/>
    <w:rsid w:val="005629B4"/>
    <w:rsid w:val="005636F9"/>
    <w:rsid w:val="0063175A"/>
    <w:rsid w:val="006405DF"/>
    <w:rsid w:val="006878D9"/>
    <w:rsid w:val="00774E94"/>
    <w:rsid w:val="007B2736"/>
    <w:rsid w:val="00813D28"/>
    <w:rsid w:val="00884903"/>
    <w:rsid w:val="008C2595"/>
    <w:rsid w:val="008D5F46"/>
    <w:rsid w:val="00931121"/>
    <w:rsid w:val="009E1D60"/>
    <w:rsid w:val="00A14DC6"/>
    <w:rsid w:val="00B744C8"/>
    <w:rsid w:val="00BB13C4"/>
    <w:rsid w:val="00BC5A20"/>
    <w:rsid w:val="00C04285"/>
    <w:rsid w:val="00CA5E16"/>
    <w:rsid w:val="00CB7BCE"/>
    <w:rsid w:val="00CC67A1"/>
    <w:rsid w:val="00D078FF"/>
    <w:rsid w:val="00D20D12"/>
    <w:rsid w:val="00D20E4C"/>
    <w:rsid w:val="00D90B9F"/>
    <w:rsid w:val="00E50D3A"/>
    <w:rsid w:val="00E56EB5"/>
    <w:rsid w:val="00EC553E"/>
    <w:rsid w:val="00F03CA3"/>
    <w:rsid w:val="00F73F51"/>
    <w:rsid w:val="00F82C1A"/>
    <w:rsid w:val="00FA1A55"/>
    <w:rsid w:val="00FA4C9B"/>
    <w:rsid w:val="00FC59A3"/>
    <w:rsid w:val="00FF4D07"/>
    <w:rsid w:val="146423E0"/>
    <w:rsid w:val="2D7659FB"/>
    <w:rsid w:val="2F70E82C"/>
    <w:rsid w:val="5ABAA22B"/>
    <w:rsid w:val="5CFF7D14"/>
    <w:rsid w:val="7723C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D8494"/>
  <w15:chartTrackingRefBased/>
  <w15:docId w15:val="{9A66126D-0B0B-2C42-9101-40C31C023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2809F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09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Eugenio Enciso Rodríguez</dc:creator>
  <cp:keywords/>
  <dc:description/>
  <cp:lastModifiedBy>Abby Rassette</cp:lastModifiedBy>
  <cp:revision>2</cp:revision>
  <dcterms:created xsi:type="dcterms:W3CDTF">2023-05-09T08:19:00Z</dcterms:created>
  <dcterms:modified xsi:type="dcterms:W3CDTF">2023-05-09T08:19:00Z</dcterms:modified>
</cp:coreProperties>
</file>